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04E1A" w14:textId="0E2D0CF8" w:rsidR="00747352" w:rsidRDefault="00747352" w:rsidP="00747352">
      <w:pPr>
        <w:rPr>
          <w:b/>
          <w:bCs/>
          <w:sz w:val="22"/>
          <w:szCs w:val="22"/>
        </w:rPr>
      </w:pPr>
      <w:r w:rsidRPr="005F7F33">
        <w:rPr>
          <w:b/>
          <w:bCs/>
          <w:sz w:val="22"/>
          <w:szCs w:val="22"/>
        </w:rPr>
        <w:t>Table S</w:t>
      </w:r>
      <w:r w:rsidR="009B34E3">
        <w:rPr>
          <w:b/>
          <w:bCs/>
          <w:sz w:val="22"/>
          <w:szCs w:val="22"/>
        </w:rPr>
        <w:t>6</w:t>
      </w:r>
      <w:r w:rsidRPr="005F7F33">
        <w:rPr>
          <w:b/>
          <w:bCs/>
          <w:sz w:val="22"/>
          <w:szCs w:val="22"/>
        </w:rPr>
        <w:t>: Quantities and unit costs</w:t>
      </w:r>
      <w:r>
        <w:rPr>
          <w:b/>
          <w:bCs/>
          <w:sz w:val="22"/>
          <w:szCs w:val="22"/>
        </w:rPr>
        <w:t xml:space="preserve"> for COVID-19 screening</w:t>
      </w:r>
      <w:r w:rsidRPr="005F7F33">
        <w:rPr>
          <w:b/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 xml:space="preserve">2022 </w:t>
      </w:r>
      <w:r w:rsidRPr="005F7F33">
        <w:rPr>
          <w:b/>
          <w:bCs/>
          <w:sz w:val="22"/>
          <w:szCs w:val="22"/>
        </w:rPr>
        <w:t>USD)</w:t>
      </w:r>
    </w:p>
    <w:p w14:paraId="6C611E93" w14:textId="77777777" w:rsidR="00747352" w:rsidRDefault="00747352" w:rsidP="00747352">
      <w:pPr>
        <w:rPr>
          <w:b/>
          <w:bCs/>
          <w:sz w:val="22"/>
          <w:szCs w:val="22"/>
        </w:rPr>
      </w:pPr>
    </w:p>
    <w:tbl>
      <w:tblPr>
        <w:tblW w:w="8789" w:type="dxa"/>
        <w:tblInd w:w="-5" w:type="dxa"/>
        <w:tblLook w:val="04A0" w:firstRow="1" w:lastRow="0" w:firstColumn="1" w:lastColumn="0" w:noHBand="0" w:noVBand="1"/>
      </w:tblPr>
      <w:tblGrid>
        <w:gridCol w:w="2951"/>
        <w:gridCol w:w="1642"/>
        <w:gridCol w:w="1247"/>
        <w:gridCol w:w="1248"/>
        <w:gridCol w:w="1701"/>
      </w:tblGrid>
      <w:tr w:rsidR="00747352" w:rsidRPr="000A1CF1" w14:paraId="08D52E45" w14:textId="77777777" w:rsidTr="000A1CF1">
        <w:trPr>
          <w:trHeight w:val="173"/>
        </w:trPr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D327" w14:textId="77777777" w:rsidR="00747352" w:rsidRPr="000A1CF1" w:rsidRDefault="00747352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72C8" w14:textId="77777777" w:rsidR="00747352" w:rsidRPr="000A1CF1" w:rsidRDefault="00747352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esourc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46E9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nit cost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33D5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4E65" w14:textId="77777777" w:rsidR="00747352" w:rsidRPr="000A1CF1" w:rsidRDefault="00747352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an number of units per patient (SD)</w:t>
            </w:r>
          </w:p>
        </w:tc>
      </w:tr>
      <w:tr w:rsidR="00747352" w:rsidRPr="000A1CF1" w14:paraId="6E27692F" w14:textId="77777777" w:rsidTr="000A1CF1">
        <w:trPr>
          <w:trHeight w:val="173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BBAB" w14:textId="77777777" w:rsidR="00747352" w:rsidRPr="000A1CF1" w:rsidRDefault="00747352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Vaccination history taking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8E94" w14:textId="77777777" w:rsidR="00747352" w:rsidRPr="000A1CF1" w:rsidRDefault="00747352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se tim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7631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1901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338C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 (0.29)</w:t>
            </w:r>
          </w:p>
        </w:tc>
      </w:tr>
      <w:tr w:rsidR="00747352" w:rsidRPr="000A1CF1" w14:paraId="4B508779" w14:textId="77777777" w:rsidTr="000A1CF1">
        <w:trPr>
          <w:trHeight w:val="173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1C6B" w14:textId="77777777" w:rsidR="00747352" w:rsidRPr="000A1CF1" w:rsidRDefault="00747352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VID-19 symptom screening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27E3" w14:textId="77777777" w:rsidR="00747352" w:rsidRPr="000A1CF1" w:rsidRDefault="00747352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se tim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026A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52E9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632C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 (1.52)</w:t>
            </w:r>
          </w:p>
        </w:tc>
      </w:tr>
      <w:tr w:rsidR="00747352" w:rsidRPr="000A1CF1" w14:paraId="6F8D4080" w14:textId="77777777" w:rsidTr="000A1CF1">
        <w:trPr>
          <w:trHeight w:val="173"/>
        </w:trPr>
        <w:tc>
          <w:tcPr>
            <w:tcW w:w="29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9FA6E" w14:textId="77777777" w:rsidR="00747352" w:rsidRPr="000A1CF1" w:rsidRDefault="00747352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VID-19 testing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471E" w14:textId="77777777" w:rsidR="00747352" w:rsidRPr="000A1CF1" w:rsidRDefault="00747352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se tim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3F29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EC00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8941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1 (3.28)</w:t>
            </w:r>
          </w:p>
        </w:tc>
      </w:tr>
      <w:tr w:rsidR="00747352" w:rsidRPr="000A1CF1" w14:paraId="01A99C3F" w14:textId="77777777" w:rsidTr="000A1CF1">
        <w:trPr>
          <w:trHeight w:val="173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0700E" w14:textId="77777777" w:rsidR="00747352" w:rsidRPr="000A1CF1" w:rsidRDefault="00747352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95BC" w14:textId="77777777" w:rsidR="00747352" w:rsidRPr="000A1CF1" w:rsidRDefault="00747352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nitise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4688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A533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6E8B" w14:textId="16580684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7A4691"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747352" w:rsidRPr="000A1CF1" w14:paraId="1F72D2FD" w14:textId="77777777" w:rsidTr="000A1CF1">
        <w:trPr>
          <w:trHeight w:val="195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BD6E1" w14:textId="77777777" w:rsidR="00747352" w:rsidRPr="000A1CF1" w:rsidRDefault="00747352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6635" w14:textId="77777777" w:rsidR="00747352" w:rsidRPr="000A1CF1" w:rsidRDefault="00747352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it</w:t>
            </w: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D6D7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.60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0345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4FFF" w14:textId="5EA558E6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7A4691"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747352" w:rsidRPr="000A1CF1" w14:paraId="49049F35" w14:textId="77777777" w:rsidTr="000A1CF1">
        <w:trPr>
          <w:trHeight w:val="173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4F63A" w14:textId="77777777" w:rsidR="00747352" w:rsidRPr="000A1CF1" w:rsidRDefault="00747352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B908" w14:textId="77777777" w:rsidR="00747352" w:rsidRPr="000A1CF1" w:rsidRDefault="00747352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sposable protective gow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36F5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.57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20AE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9E96" w14:textId="7A73B314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7A4691"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747352" w:rsidRPr="000A1CF1" w14:paraId="237F92A3" w14:textId="77777777" w:rsidTr="000A1CF1">
        <w:trPr>
          <w:trHeight w:val="173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5C8F5E" w14:textId="77777777" w:rsidR="00747352" w:rsidRPr="000A1CF1" w:rsidRDefault="00747352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DE31" w14:textId="77777777" w:rsidR="00747352" w:rsidRPr="000A1CF1" w:rsidRDefault="00747352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sk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DDDC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1584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4590" w14:textId="4EAAFA16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7A4691"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747352" w:rsidRPr="000A1CF1" w14:paraId="507F054E" w14:textId="77777777" w:rsidTr="000A1CF1">
        <w:trPr>
          <w:trHeight w:val="173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292B36" w14:textId="77777777" w:rsidR="00747352" w:rsidRPr="000A1CF1" w:rsidRDefault="00747352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B910" w14:textId="77777777" w:rsidR="00747352" w:rsidRPr="000A1CF1" w:rsidRDefault="00747352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ov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A429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6A6C" w14:textId="7777777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o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8D8C" w14:textId="76283CE7" w:rsidR="00747352" w:rsidRPr="000A1CF1" w:rsidRDefault="00747352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A4691"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0A1C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)</w:t>
            </w:r>
          </w:p>
        </w:tc>
      </w:tr>
    </w:tbl>
    <w:p w14:paraId="33FB6C2F" w14:textId="77777777" w:rsidR="00747352" w:rsidRPr="003113F5" w:rsidRDefault="00747352" w:rsidP="00747352">
      <w:pPr>
        <w:rPr>
          <w:bCs/>
          <w:sz w:val="18"/>
          <w:szCs w:val="18"/>
          <w:lang w:val="en-US"/>
        </w:rPr>
      </w:pPr>
      <w:r w:rsidRPr="003113F5">
        <w:rPr>
          <w:bCs/>
          <w:sz w:val="18"/>
          <w:szCs w:val="18"/>
          <w:vertAlign w:val="superscript"/>
          <w:lang w:val="en-US"/>
        </w:rPr>
        <w:t>1</w:t>
      </w:r>
      <w:r w:rsidRPr="003113F5">
        <w:rPr>
          <w:bCs/>
          <w:sz w:val="18"/>
          <w:szCs w:val="18"/>
          <w:lang w:val="en-US"/>
        </w:rPr>
        <w:t xml:space="preserve">All Visit Kit - includes sample collection materials </w:t>
      </w:r>
    </w:p>
    <w:p w14:paraId="4F7221A9" w14:textId="77777777" w:rsidR="00747352" w:rsidRDefault="00747352" w:rsidP="00747352">
      <w:pPr>
        <w:rPr>
          <w:bCs/>
          <w:sz w:val="20"/>
          <w:szCs w:val="20"/>
          <w:lang w:val="en-US"/>
        </w:rPr>
      </w:pPr>
    </w:p>
    <w:p w14:paraId="68824162" w14:textId="77777777" w:rsidR="00097AEB" w:rsidRPr="000A1CF1" w:rsidRDefault="00097AEB">
      <w:pPr>
        <w:rPr>
          <w:lang w:val="en-US"/>
        </w:rPr>
      </w:pPr>
    </w:p>
    <w:sectPr w:rsidR="00097AEB" w:rsidRPr="000A1C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2MDE3s7QwMzQ3MzdW0lEKTi0uzszPAykwrAUA+LfBBiwAAAA="/>
  </w:docVars>
  <w:rsids>
    <w:rsidRoot w:val="00747352"/>
    <w:rsid w:val="00097AEB"/>
    <w:rsid w:val="000A1CF1"/>
    <w:rsid w:val="003E51C8"/>
    <w:rsid w:val="00504DB8"/>
    <w:rsid w:val="005A22A4"/>
    <w:rsid w:val="00747352"/>
    <w:rsid w:val="007A4691"/>
    <w:rsid w:val="009B34E3"/>
    <w:rsid w:val="00A6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F7D233"/>
  <w15:chartTrackingRefBased/>
  <w15:docId w15:val="{7B92040C-C1D0-4B8A-AC45-BFBA3E3D3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3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B34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64</Characters>
  <Application>Microsoft Office Word</Application>
  <DocSecurity>0</DocSecurity>
  <Lines>3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abiso masuku</dc:creator>
  <cp:keywords/>
  <dc:description/>
  <cp:lastModifiedBy>Sithabiso Masuku</cp:lastModifiedBy>
  <cp:revision>3</cp:revision>
  <dcterms:created xsi:type="dcterms:W3CDTF">2024-06-04T12:31:00Z</dcterms:created>
  <dcterms:modified xsi:type="dcterms:W3CDTF">2024-06-04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0f357e326ec10b74213bc653e6f57da6e6c0eee18763bb52a280b1d298fb81</vt:lpwstr>
  </property>
</Properties>
</file>